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sz w:val="24"/>
          <w:lang w:eastAsia="ja-JP"/>
        </w:rPr>
      </w:pPr>
      <w:r>
        <w:rPr>
          <w:rFonts w:eastAsia="ＭＳ Ｐゴシック" w:cs="Times New Roman" w:ascii="Times New Roman" w:hAnsi="Times New Roman"/>
          <w:sz w:val="24"/>
          <w:lang w:eastAsia="ja-JP"/>
        </w:rPr>
        <w:t>Additional file 2: Table S2. Detailed results of area under the curve for Continuous Glucose Monitoring and glucose fluctuation STEP 1 and STEP 2</w:t>
      </w:r>
    </w:p>
    <w:p>
      <w:pPr>
        <w:pStyle w:val="Normal"/>
        <w:rPr>
          <w:rFonts w:ascii="Times New Roman" w:hAnsi="Times New Roman" w:eastAsia="ＭＳ Ｐゴシック" w:cs="Times New Roman"/>
          <w:sz w:val="24"/>
          <w:lang w:eastAsia="ja-JP"/>
        </w:rPr>
      </w:pPr>
      <w:r>
        <w:rPr>
          <w:rFonts w:eastAsia="ＭＳ Ｐゴシック" w:cs="Times New Roman" w:ascii="Times New Roman" w:hAnsi="Times New Roman"/>
          <w:sz w:val="24"/>
          <w:lang w:eastAsia="ja-JP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90170" distB="90170" distL="0" distR="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8080</wp:posOffset>
                </wp:positionV>
                <wp:extent cx="13494385" cy="5393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4385" cy="5393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2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37"/>
                              <w:gridCol w:w="3678"/>
                              <w:gridCol w:w="3486"/>
                              <w:gridCol w:w="3872"/>
                              <w:gridCol w:w="3678"/>
                            </w:tblGrid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ind w:left="-147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  <w:p>
                                  <w:pPr>
                                    <w:pStyle w:val="Standard"/>
                                    <w:ind w:left="-147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i/>
                                      <w:sz w:val="24"/>
                                      <w:lang w:eastAsia="ja-JP"/>
                                    </w:rPr>
                                    <w:t>At the evaluation of STEP 1 before the administration of Miglitol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i/>
                                      <w:sz w:val="24"/>
                                      <w:lang w:eastAsia="ja-JP"/>
                                    </w:rPr>
                                    <w:t>At the evaluation of STEP 1 after the administration of Miglitol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i/>
                                      <w:sz w:val="24"/>
                                      <w:lang w:eastAsia="ja-JP"/>
                                    </w:rPr>
                                    <w:t>At the evaluation of STEP 2 before the administration of Mitiglinide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i/>
                                      <w:sz w:val="24"/>
                                      <w:lang w:eastAsia="ja-JP"/>
                                    </w:rPr>
                                    <w:t>At the evaluation of STEP 2 after the administration of Mitiglin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  <w:t xml:space="preserve">Results of continuous glucose monitoring 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AUC for 24-h glycemic fluctuation (mg</w:t>
                                  </w: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sz w:val="24"/>
                                      <w:lang w:eastAsia="ja-JP"/>
                                    </w:rPr>
                                    <w:t>・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h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4295.5 (3813.2-4342.7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531.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2868.7-3992.9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4075.6 (3702.9-4583.8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422.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3207.1-3759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AUC for 4 h after breakfast glycemic fluctuation (mg</w:t>
                                  </w: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sz w:val="24"/>
                                      <w:lang w:eastAsia="ja-JP"/>
                                    </w:rPr>
                                    <w:t>・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h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740.0 (612.8-853.8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73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520.8-721.0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12.4 (573.7-762.9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10.2 (502.0-608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AUC for 4 h after lunch glycemic fluctuation (mg</w:t>
                                  </w: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sz w:val="24"/>
                                      <w:lang w:eastAsia="ja-JP"/>
                                    </w:rPr>
                                    <w:t>・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h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792.0 (627.1-967.5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54.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499.9-752.1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822.3 (730.9-839.2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540.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513.2-604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AUC for 4 h after dinner glycemic fluctuation (mg</w:t>
                                  </w: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sz w:val="24"/>
                                      <w:lang w:eastAsia="ja-JP"/>
                                    </w:rPr>
                                    <w:t>・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h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794.7 (738.6-887.2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38.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485.5-682.3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82.3 (674.0-816.6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55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616.1-679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5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left="220" w:hanging="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AUC for 8 h from midnight to early morning glycemic fluctuation (00:00-08:00 ) (mg</w:t>
                                  </w: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sz w:val="24"/>
                                      <w:lang w:eastAsia="ja-JP"/>
                                    </w:rPr>
                                    <w:t>・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h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054.0 (917.6-1201.9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974.9 (867.1-1076.3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095.0 (1014.4-1409.8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130.9 (1041-1161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24-h mean glucose levels (mg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79.3 (145.7-181.3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47.6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119.9-167.7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70.2 (154.6-191.4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42.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133.9-15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SDs of 288 glucose levels for 24 h (mg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42.9(30.6-59.5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27.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 xml:space="preserve"> (20.5-37.5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40.9(35.7-47.3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1.3(21.7-34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Proportion of time (%) in hyperglycemia (&gt;180 mg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43.75 (22.9-54.8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1.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0-39.5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9.5 (24.6-57.9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9.0 (11.1-19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Proportion of time (%) in hypoglycemia (&lt;70 mg/dL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0 (0-0.34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/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MAGE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00.2 (78.3-121.0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1.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52.0-80.66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86.3 (66.1-101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67.6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61.3-87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  <w:t>Results of 7-point SMBG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65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ind w:first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M-value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1.7 (23.3-53.1) (N = 15)</w:t>
                                  </w:r>
                                </w:p>
                              </w:tc>
                              <w:tc>
                                <w:tcPr>
                                  <w:tcW w:w="34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5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 a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(8.2-28.9)(N = 15)</w:t>
                                  </w:r>
                                </w:p>
                              </w:tc>
                              <w:tc>
                                <w:tcPr>
                                  <w:tcW w:w="3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32.1 (24.3-38.2)(N = 7)</w:t>
                                  </w:r>
                                </w:p>
                              </w:tc>
                              <w:tc>
                                <w:tcPr>
                                  <w:tcW w:w="36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andard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>14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vertAlign w:val="superscript"/>
                                      <w:lang w:eastAsia="ja-JP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lang w:eastAsia="ja-JP"/>
                                    </w:rPr>
                                    <w:t xml:space="preserve"> (8.4-20.0)(N = 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2.55pt;height:424.65pt;mso-wrap-distance-left:0pt;mso-wrap-distance-right:0pt;mso-wrap-distance-top:7.1pt;mso-wrap-distance-bottom:7.1pt;margin-top:90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12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37"/>
                        <w:gridCol w:w="3678"/>
                        <w:gridCol w:w="3486"/>
                        <w:gridCol w:w="3872"/>
                        <w:gridCol w:w="3678"/>
                      </w:tblGrid>
                      <w:tr>
                        <w:trPr>
                          <w:trHeight w:val="775" w:hRule="atLeast"/>
                        </w:trPr>
                        <w:tc>
                          <w:tcPr>
                            <w:tcW w:w="65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ind w:left="-147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Standard"/>
                              <w:ind w:left="-147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i/>
                                <w:sz w:val="24"/>
                                <w:lang w:eastAsia="ja-JP"/>
                              </w:rPr>
                              <w:t>At the evaluation of STEP 1 before the administration of Miglitol</w:t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i/>
                                <w:sz w:val="24"/>
                                <w:lang w:eastAsia="ja-JP"/>
                              </w:rPr>
                              <w:t>At the evaluation of STEP 1 after the administration of Miglitol</w:t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i/>
                                <w:sz w:val="24"/>
                                <w:lang w:eastAsia="ja-JP"/>
                              </w:rPr>
                              <w:t>At the evaluation of STEP 2 before the administration of Mitiglinide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i/>
                                <w:sz w:val="24"/>
                                <w:lang w:eastAsia="ja-JP"/>
                              </w:rPr>
                              <w:t>At the evaluation of STEP 2 after the administration of Mitiglinide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  <w:t xml:space="preserve">Results of continuous glucose monitoring 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AUC for 24-h glycemic fluctuation (mg</w:t>
                            </w:r>
                            <w:r>
                              <w:rPr>
                                <w:rFonts w:ascii="Times New Roman" w:hAnsi="Times New Roman" w:cs="Times New Roman" w:eastAsia="ＭＳ Ｐゴシック"/>
                                <w:sz w:val="24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h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4295.5 (3813.2-4342.7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531.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2868.7-3992.9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4075.6 (3702.9-4583.8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422.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3207.1-3759.7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AUC for 4 h after breakfast glycemic fluctuation (mg</w:t>
                            </w:r>
                            <w:r>
                              <w:rPr>
                                <w:rFonts w:ascii="Times New Roman" w:hAnsi="Times New Roman" w:cs="Times New Roman" w:eastAsia="ＭＳ Ｐゴシック"/>
                                <w:sz w:val="24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h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740.0 (612.8-853.8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573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520.8-721.0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12.4 (573.7-762.9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ja-JP"/>
                              </w:rPr>
                              <w:t>510.2 (502.0-608.5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AUC for 4 h after lunch glycemic fluctuation (mg</w:t>
                            </w:r>
                            <w:r>
                              <w:rPr>
                                <w:rFonts w:ascii="Times New Roman" w:hAnsi="Times New Roman" w:cs="Times New Roman" w:eastAsia="ＭＳ Ｐゴシック"/>
                                <w:sz w:val="24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h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792.0 (627.1-967.5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554.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499.9-752.1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822.3 (730.9-839.2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540.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513.2-604.9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AUC for 4 h after dinner glycemic fluctuation (mg</w:t>
                            </w:r>
                            <w:r>
                              <w:rPr>
                                <w:rFonts w:ascii="Times New Roman" w:hAnsi="Times New Roman" w:cs="Times New Roman" w:eastAsia="ＭＳ Ｐゴシック"/>
                                <w:sz w:val="24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h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794.7 (738.6-887.2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38.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485.5-682.3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82.3 (674.0-816.6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55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616.1-679.0)</w:t>
                            </w:r>
                          </w:p>
                        </w:tc>
                      </w:tr>
                      <w:tr>
                        <w:trPr>
                          <w:trHeight w:val="775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left="220" w:hanging="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AUC for 8 h from midnight to early morning glycemic fluctuation (00:00-08:00 ) (mg</w:t>
                            </w:r>
                            <w:r>
                              <w:rPr>
                                <w:rFonts w:ascii="Times New Roman" w:hAnsi="Times New Roman" w:cs="Times New Roman" w:eastAsia="ＭＳ Ｐゴシック"/>
                                <w:sz w:val="24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h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054.0 (917.6-1201.9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974.9 (867.1-1076.3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095.0 (1014.4-1409.8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eastAsia="ja-JP"/>
                              </w:rPr>
                              <w:t>1130.9 (1041-1161.8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24-h mean glucose levels (mg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79.3 (145.7-181.3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47.6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119.9-167.7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70.2 (154.6-191.4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42.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133.9-157.1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SDs of 288 glucose levels for 24 h (mg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42.9(30.6-59.5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vertAlign w:val="superscript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27.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 a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 xml:space="preserve"> (20.5-37.5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40.9(35.7-47.3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vertAlign w:val="superscript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1.3(21.7-34.2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Proportion of time (%) in hyperglycemia (&gt;180 mg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43.75 (22.9-54.8)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1.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0-39.5)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9.5 (24.6-57.9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9.0 (11.1-19.7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/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Proportion of time (%) in hypoglycemia (&lt;70 mg/dL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86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72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0 (0-0.34)</w:t>
                            </w:r>
                          </w:p>
                        </w:tc>
                        <w:tc>
                          <w:tcPr>
                            <w:tcW w:w="3678" w:type="dxa"/>
                            <w:tcBorders/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MAGE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00.2 (78.3-121.0)</w:t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1.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52.0-80.66)</w:t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86.3 (66.1-101)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67.6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61.3-87.6)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  <w:t>Results of 7-point SMBG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65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ind w:first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M-value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1.7 (23.3-53.1) (N = 15)</w:t>
                            </w:r>
                          </w:p>
                        </w:tc>
                        <w:tc>
                          <w:tcPr>
                            <w:tcW w:w="34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5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 a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(8.2-28.9)(N = 15)</w:t>
                            </w:r>
                          </w:p>
                        </w:tc>
                        <w:tc>
                          <w:tcPr>
                            <w:tcW w:w="3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32.1 (24.3-38.2)(N = 7)</w:t>
                            </w:r>
                          </w:p>
                        </w:tc>
                        <w:tc>
                          <w:tcPr>
                            <w:tcW w:w="36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andard"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>14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vertAlign w:val="superscript"/>
                                <w:lang w:eastAsia="ja-JP"/>
                              </w:rPr>
                              <w:t xml:space="preserve"> b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lang w:eastAsia="ja-JP"/>
                              </w:rPr>
                              <w:t xml:space="preserve"> (8.4-20.0)(N = 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andard"/>
        <w:ind w:firstLine="80"/>
        <w:rPr>
          <w:rFonts w:ascii="Times New Roman" w:hAnsi="Times New Roman" w:eastAsia="ＭＳ Ｐゴシック" w:cs="Times New Roman"/>
          <w:bCs/>
          <w:sz w:val="16"/>
          <w:szCs w:val="16"/>
          <w:lang w:eastAsia="ja-JP"/>
        </w:rPr>
      </w:pPr>
      <w:r>
        <w:rPr>
          <w:rFonts w:eastAsia="ＭＳ Ｐゴシック" w:cs="Times New Roman" w:ascii="Times New Roman" w:hAnsi="Times New Roman"/>
          <w:bCs/>
          <w:sz w:val="16"/>
          <w:szCs w:val="16"/>
          <w:lang w:eastAsia="ja-JP"/>
        </w:rPr>
        <w:t xml:space="preserve">Median (interquartile range) </w:t>
      </w:r>
    </w:p>
    <w:p>
      <w:pPr>
        <w:pStyle w:val="Standard"/>
        <w:ind w:firstLine="160"/>
        <w:rPr/>
      </w:pPr>
      <w:r>
        <w:rPr>
          <w:rFonts w:eastAsia="ＭＳ Ｐゴシック" w:cs="Times New Roman" w:ascii="Times New Roman" w:hAnsi="Times New Roman"/>
          <w:sz w:val="16"/>
          <w:szCs w:val="16"/>
          <w:vertAlign w:val="superscript"/>
          <w:lang w:eastAsia="ja-JP"/>
        </w:rPr>
        <w:t xml:space="preserve">a </w:t>
      </w:r>
      <w:r>
        <w:rPr>
          <w:rFonts w:eastAsia="ＭＳ Ｐゴシック" w:cs="Times New Roman" w:ascii="Times New Roman" w:hAnsi="Times New Roman"/>
          <w:sz w:val="16"/>
          <w:szCs w:val="16"/>
          <w:lang w:eastAsia="ja-JP"/>
        </w:rPr>
        <w:t xml:space="preserve">before administration of Miglitol vs. after administration of Miglitol at STEP 1, </w:t>
      </w:r>
      <w:r>
        <w:rPr>
          <w:rFonts w:eastAsia="ＭＳ Ｐゴシック" w:cs="Times New Roman" w:ascii="Times New Roman" w:hAnsi="Times New Roman"/>
          <w:i/>
          <w:sz w:val="16"/>
          <w:szCs w:val="16"/>
          <w:lang w:eastAsia="ja-JP"/>
        </w:rPr>
        <w:t xml:space="preserve">P </w:t>
      </w:r>
      <w:r>
        <w:rPr>
          <w:rFonts w:eastAsia="ＭＳ Ｐゴシック" w:cs="Times New Roman" w:ascii="Times New Roman" w:hAnsi="Times New Roman"/>
          <w:sz w:val="16"/>
          <w:szCs w:val="16"/>
          <w:lang w:eastAsia="ja-JP"/>
        </w:rPr>
        <w:t xml:space="preserve">&lt; 0.05,  </w:t>
      </w:r>
      <w:r>
        <w:rPr>
          <w:rFonts w:eastAsia="ＭＳ Ｐゴシック" w:cs="Times New Roman" w:ascii="Times New Roman" w:hAnsi="Times New Roman"/>
          <w:sz w:val="16"/>
          <w:szCs w:val="16"/>
          <w:vertAlign w:val="superscript"/>
          <w:lang w:eastAsia="ja-JP"/>
        </w:rPr>
        <w:t xml:space="preserve">b </w:t>
      </w:r>
      <w:r>
        <w:rPr>
          <w:rFonts w:eastAsia="ＭＳ Ｐゴシック" w:cs="Times New Roman" w:ascii="Times New Roman" w:hAnsi="Times New Roman"/>
          <w:sz w:val="16"/>
          <w:szCs w:val="16"/>
          <w:lang w:eastAsia="ja-JP"/>
        </w:rPr>
        <w:t xml:space="preserve">before administration of Mitiglinide vs. after administration of Mitiglinide at STEP 2, </w:t>
      </w:r>
      <w:r>
        <w:rPr>
          <w:rFonts w:eastAsia="ＭＳ Ｐゴシック" w:cs="Times New Roman" w:ascii="Times New Roman" w:hAnsi="Times New Roman"/>
          <w:i/>
          <w:sz w:val="16"/>
          <w:szCs w:val="16"/>
          <w:lang w:eastAsia="ja-JP"/>
        </w:rPr>
        <w:t xml:space="preserve">P </w:t>
      </w:r>
      <w:r>
        <w:rPr>
          <w:rFonts w:eastAsia="ＭＳ Ｐゴシック" w:cs="Times New Roman" w:ascii="Times New Roman" w:hAnsi="Times New Roman"/>
          <w:sz w:val="16"/>
          <w:szCs w:val="16"/>
          <w:lang w:eastAsia="ja-JP"/>
        </w:rPr>
        <w:t>&lt; 0.05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GM data were analyzed in a total of 14 patients because of missing CGM data in 2 of the 16 patients.</w:t>
      </w:r>
    </w:p>
    <w:sectPr>
      <w:type w:val="nextPage"/>
      <w:pgSz w:orient="landscape" w:w="23811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</w:rPr>
  </w:style>
  <w:style w:type="character" w:styleId="Style16">
    <w:name w:val="フッタ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jc w:val="both"/>
      <w:textAlignment w:val="baseline"/>
    </w:pPr>
    <w:rPr>
      <w:rFonts w:ascii="Century" w:hAnsi="Century" w:eastAsia="ＭＳ 明朝;MS Mincho" w:cs="Century"/>
      <w:color w:val="auto"/>
      <w:kern w:val="2"/>
      <w:sz w:val="21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3:35:00Z</dcterms:created>
  <dc:creator>jebarle</dc:creator>
  <dc:description/>
  <cp:keywords/>
  <dc:language>en-US</dc:language>
  <cp:lastModifiedBy>井花庸子</cp:lastModifiedBy>
  <dcterms:modified xsi:type="dcterms:W3CDTF">2014-05-14T13:35:00Z</dcterms:modified>
  <cp:revision>2</cp:revision>
  <dc:subject/>
  <dc:title/>
</cp:coreProperties>
</file>